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980"/>
        <w:gridCol w:w="883"/>
        <w:gridCol w:w="830"/>
        <w:gridCol w:w="987"/>
        <w:gridCol w:w="1980"/>
      </w:tblGrid>
      <w:tr w:rsidR="00CC3857" w:rsidRPr="008707B6" w:rsidTr="004F687D">
        <w:trPr>
          <w:trHeight w:val="290"/>
        </w:trPr>
        <w:tc>
          <w:tcPr>
            <w:tcW w:w="1615" w:type="dxa"/>
            <w:noWrap/>
            <w:vAlign w:val="center"/>
            <w:hideMark/>
          </w:tcPr>
          <w:p w:rsidR="00CC3857" w:rsidRPr="008707B6" w:rsidRDefault="00CC3857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980" w:type="dxa"/>
            <w:noWrap/>
            <w:vAlign w:val="center"/>
            <w:hideMark/>
          </w:tcPr>
          <w:p w:rsidR="00CC3857" w:rsidRPr="008707B6" w:rsidRDefault="00CC385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gridSpan w:val="3"/>
            <w:noWrap/>
            <w:vAlign w:val="center"/>
            <w:hideMark/>
          </w:tcPr>
          <w:p w:rsidR="00CC3857" w:rsidRPr="008707B6" w:rsidRDefault="00CC3857" w:rsidP="004F687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07B6">
              <w:rPr>
                <w:rFonts w:ascii="Arial" w:hAnsi="Arial" w:cs="Arial"/>
                <w:b/>
                <w:bCs/>
                <w:sz w:val="16"/>
                <w:szCs w:val="16"/>
              </w:rPr>
              <w:t>Malaria RDT</w:t>
            </w:r>
          </w:p>
        </w:tc>
        <w:tc>
          <w:tcPr>
            <w:tcW w:w="1980" w:type="dxa"/>
            <w:noWrap/>
            <w:vAlign w:val="center"/>
            <w:hideMark/>
          </w:tcPr>
          <w:p w:rsidR="00CC3857" w:rsidRPr="008707B6" w:rsidRDefault="00CC3857" w:rsidP="000862A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CC3857" w:rsidRPr="008707B6" w:rsidTr="004F687D">
        <w:trPr>
          <w:trHeight w:val="290"/>
        </w:trPr>
        <w:tc>
          <w:tcPr>
            <w:tcW w:w="1615" w:type="dxa"/>
            <w:noWrap/>
            <w:vAlign w:val="center"/>
          </w:tcPr>
          <w:p w:rsidR="00CC3857" w:rsidRPr="008707B6" w:rsidRDefault="00CC38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707B6">
              <w:rPr>
                <w:rFonts w:ascii="Arial" w:hAnsi="Arial" w:cs="Arial"/>
                <w:b/>
                <w:sz w:val="16"/>
                <w:szCs w:val="16"/>
              </w:rPr>
              <w:t>Participant group</w:t>
            </w:r>
          </w:p>
        </w:tc>
        <w:tc>
          <w:tcPr>
            <w:tcW w:w="1980" w:type="dxa"/>
            <w:noWrap/>
            <w:vAlign w:val="center"/>
            <w:hideMark/>
          </w:tcPr>
          <w:p w:rsidR="00CC3857" w:rsidRPr="008707B6" w:rsidRDefault="00CC385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07B6">
              <w:rPr>
                <w:rFonts w:ascii="Arial" w:hAnsi="Arial" w:cs="Arial"/>
                <w:b/>
                <w:bCs/>
                <w:sz w:val="16"/>
                <w:szCs w:val="16"/>
              </w:rPr>
              <w:t>Screening method</w:t>
            </w:r>
          </w:p>
        </w:tc>
        <w:tc>
          <w:tcPr>
            <w:tcW w:w="883" w:type="dxa"/>
            <w:noWrap/>
            <w:vAlign w:val="center"/>
            <w:hideMark/>
          </w:tcPr>
          <w:p w:rsidR="00CC3857" w:rsidRPr="008707B6" w:rsidRDefault="00CC385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07B6">
              <w:rPr>
                <w:rFonts w:ascii="Arial" w:hAnsi="Arial" w:cs="Arial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830" w:type="dxa"/>
            <w:noWrap/>
            <w:vAlign w:val="center"/>
            <w:hideMark/>
          </w:tcPr>
          <w:p w:rsidR="00CC3857" w:rsidRPr="008707B6" w:rsidRDefault="00CC385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07B6">
              <w:rPr>
                <w:rFonts w:ascii="Arial" w:hAnsi="Arial" w:cs="Arial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:rsidR="00CC3857" w:rsidRPr="008707B6" w:rsidRDefault="00CC385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07B6">
              <w:rPr>
                <w:rFonts w:ascii="Arial" w:hAnsi="Arial" w:cs="Arial"/>
                <w:b/>
                <w:bCs/>
                <w:sz w:val="16"/>
                <w:szCs w:val="16"/>
              </w:rPr>
              <w:t>Not done</w:t>
            </w:r>
          </w:p>
        </w:tc>
        <w:tc>
          <w:tcPr>
            <w:tcW w:w="1980" w:type="dxa"/>
            <w:noWrap/>
            <w:vAlign w:val="center"/>
            <w:hideMark/>
          </w:tcPr>
          <w:p w:rsidR="00CC3857" w:rsidRPr="008707B6" w:rsidRDefault="004F687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07B6">
              <w:rPr>
                <w:rFonts w:ascii="Arial" w:hAnsi="Arial" w:cs="Arial"/>
                <w:b/>
                <w:bCs/>
                <w:sz w:val="16"/>
                <w:szCs w:val="16"/>
              </w:rPr>
              <w:t>Malaria preval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52E86">
              <w:rPr>
                <w:rFonts w:ascii="Arial" w:hAnsi="Arial" w:cs="Arial"/>
                <w:b/>
                <w:bCs/>
                <w:sz w:val="16"/>
                <w:szCs w:val="16"/>
              </w:rPr>
              <w:t>(%) (95% CI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 w:val="restart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HAT cases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Both active and pass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277226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34.9</w:t>
            </w:r>
            <w:r>
              <w:rPr>
                <w:rFonts w:ascii="Arial" w:hAnsi="Arial" w:cs="Arial"/>
                <w:sz w:val="16"/>
                <w:szCs w:val="16"/>
              </w:rPr>
              <w:t xml:space="preserve"> (28.8;41.1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Act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277226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9 (14.3;29.5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Pass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8 (38.7;57.0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 w:val="restart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RDT1 positives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Both active and pass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433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3 (29.7;36.9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Act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8 (17.4;28.1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Pass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3 (34.6;44.0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 w:val="restart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RDT2 positives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Both active and pass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647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5 (37.6;43.5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Act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5 (24.7;34.3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Pass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403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339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7 (42.1;49.3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 w:val="restart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CATT positives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Both active and pass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340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0 (36.0;44.1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Act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9 (24.9;37.0)</w:t>
            </w:r>
          </w:p>
        </w:tc>
      </w:tr>
      <w:tr w:rsidR="00C13BE2" w:rsidRPr="008707B6" w:rsidTr="004F687D">
        <w:trPr>
          <w:trHeight w:val="290"/>
        </w:trPr>
        <w:tc>
          <w:tcPr>
            <w:tcW w:w="1615" w:type="dxa"/>
            <w:vMerge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Passive</w:t>
            </w:r>
          </w:p>
        </w:tc>
        <w:tc>
          <w:tcPr>
            <w:tcW w:w="883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83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987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 w:rsidRPr="008707B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80" w:type="dxa"/>
            <w:noWrap/>
            <w:vAlign w:val="center"/>
            <w:hideMark/>
          </w:tcPr>
          <w:p w:rsidR="00C13BE2" w:rsidRPr="008707B6" w:rsidRDefault="00C13BE2" w:rsidP="008707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9 (40.7;51.2)</w:t>
            </w:r>
          </w:p>
        </w:tc>
      </w:tr>
    </w:tbl>
    <w:p w:rsidR="00994A52" w:rsidRDefault="00994A52"/>
    <w:p w:rsidR="00994A52" w:rsidRDefault="00994A52"/>
    <w:sectPr w:rsidR="00994A52" w:rsidSect="00E602E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08B"/>
    <w:rsid w:val="000862A1"/>
    <w:rsid w:val="00225537"/>
    <w:rsid w:val="00277226"/>
    <w:rsid w:val="003B308B"/>
    <w:rsid w:val="004F687D"/>
    <w:rsid w:val="00531019"/>
    <w:rsid w:val="00552E86"/>
    <w:rsid w:val="008707B6"/>
    <w:rsid w:val="00946BE5"/>
    <w:rsid w:val="009876FB"/>
    <w:rsid w:val="00994A52"/>
    <w:rsid w:val="00B4194E"/>
    <w:rsid w:val="00C13BE2"/>
    <w:rsid w:val="00CC3857"/>
    <w:rsid w:val="00CF2F53"/>
    <w:rsid w:val="00D5678D"/>
    <w:rsid w:val="00E602E2"/>
    <w:rsid w:val="00E777E3"/>
    <w:rsid w:val="00F6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8212A-1B73-4C07-813C-5987ED660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2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D</Company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Bieler</dc:creator>
  <cp:keywords/>
  <dc:description/>
  <cp:lastModifiedBy>Sylvain Bieler</cp:lastModifiedBy>
  <cp:revision>7</cp:revision>
  <dcterms:created xsi:type="dcterms:W3CDTF">2018-01-26T14:41:00Z</dcterms:created>
  <dcterms:modified xsi:type="dcterms:W3CDTF">2018-03-15T15:37:00Z</dcterms:modified>
</cp:coreProperties>
</file>